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6Colorful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45"/>
        <w:gridCol w:w="928"/>
        <w:gridCol w:w="4202"/>
      </w:tblGrid>
      <w:tr w:rsidR="007446B4" w:rsidRPr="006D0035" w:rsidTr="00BE0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rget Gene</w:t>
            </w:r>
          </w:p>
        </w:tc>
        <w:tc>
          <w:tcPr>
            <w:tcW w:w="5130" w:type="dxa"/>
            <w:gridSpan w:val="2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Primer sequences (Forward and Reverse)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BE038A" w:rsidP="006D0035">
            <w:pPr>
              <w:bidi w:val="0"/>
              <w:jc w:val="center"/>
              <w:rPr>
                <w:rtl/>
              </w:rPr>
            </w:pPr>
            <w:r w:rsidRPr="006D0035">
              <w:t>Il-18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</w:t>
            </w:r>
            <w:r w:rsidR="00BE038A"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GCTCTTGTGTCAACTTCAAA</w:t>
            </w: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3'</w:t>
            </w:r>
          </w:p>
        </w:tc>
      </w:tr>
      <w:tr w:rsidR="007446B4" w:rsidRPr="006D0035" w:rsidTr="00BE038A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</w:t>
            </w:r>
            <w:r w:rsidR="00BE038A"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TATCAGTCTGGTCTGGGATT</w:t>
            </w: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3'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6D0035" w:rsidP="006D0035">
            <w:pPr>
              <w:bidi w:val="0"/>
              <w:jc w:val="center"/>
            </w:pPr>
            <w:proofErr w:type="spellStart"/>
            <w:r w:rsidRPr="006D0035">
              <w:t>Asc</w:t>
            </w:r>
            <w:proofErr w:type="spellEnd"/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6D0035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</w:t>
            </w:r>
            <w:r w:rsidRPr="006D0035">
              <w:t xml:space="preserve"> </w:t>
            </w: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CTCACAATGTCTGTGCTTAGAG</w:t>
            </w: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3'</w:t>
            </w:r>
          </w:p>
        </w:tc>
      </w:tr>
      <w:tr w:rsidR="007446B4" w:rsidRPr="006D0035" w:rsidTr="00BE038A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6D0035" w:rsidP="007913AE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</w:t>
            </w:r>
            <w:r w:rsidRPr="006D0035">
              <w:rPr>
                <w:rFonts w:ascii="Helvetica" w:hAnsi="Helvetica"/>
                <w:color w:val="222222"/>
                <w:shd w:val="clear" w:color="auto" w:fill="FFFFFF"/>
              </w:rPr>
              <w:t xml:space="preserve"> </w:t>
            </w: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CAGTAGCCACAGCTCCAG</w:t>
            </w: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3'</w:t>
            </w:r>
          </w:p>
        </w:tc>
      </w:tr>
      <w:tr w:rsidR="001321E0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TNF-α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GAACTTCGGGGTGATCGGTC-3'</w:t>
            </w:r>
          </w:p>
        </w:tc>
      </w:tr>
      <w:tr w:rsidR="001321E0" w:rsidRPr="006D0035" w:rsidTr="00BE038A">
        <w:trPr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TGGTGGTTTGCTACGACGTG-3'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IL-10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 TCCACTTCCCAGTCAGCCAG -3'</w:t>
            </w:r>
          </w:p>
        </w:tc>
      </w:tr>
      <w:tr w:rsidR="007446B4" w:rsidRPr="006D0035" w:rsidTr="00BE038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 TCACCCAAGTAACCCTTAAAGTCC -3'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GAPDH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CATCAACGGCACAGTCAAGG-3'</w:t>
            </w:r>
          </w:p>
        </w:tc>
      </w:tr>
      <w:tr w:rsidR="007446B4" w:rsidRPr="006D0035" w:rsidTr="00BE038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TCTGCATGGTGGTGAAGACG-3'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L-1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GAGC</w:t>
            </w:r>
            <w:bookmarkStart w:id="0" w:name="_GoBack"/>
            <w:bookmarkEnd w:id="0"/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TTTCGACAGTGAGGAG-3'</w:t>
            </w:r>
          </w:p>
        </w:tc>
      </w:tr>
      <w:tr w:rsidR="007446B4" w:rsidRPr="006D0035" w:rsidTr="00BE038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AGTCGAGATGCTGCTGTGAG-3'</w:t>
            </w:r>
          </w:p>
        </w:tc>
      </w:tr>
      <w:tr w:rsidR="001321E0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F-</w:t>
            </w:r>
            <w:proofErr w:type="spellStart"/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CAGGGCATCCAGACCAACAA-3'</w:t>
            </w:r>
          </w:p>
        </w:tc>
      </w:tr>
      <w:tr w:rsidR="001321E0" w:rsidRPr="006D0035" w:rsidTr="00BE038A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TCGGCTTGAGAAAAGGAGCC-3'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α-SMA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GGAGATGGCGAGACTCACAA-3'</w:t>
            </w:r>
          </w:p>
        </w:tc>
      </w:tr>
      <w:tr w:rsidR="007446B4" w:rsidRPr="006D0035" w:rsidTr="00BE038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GCTCAGCAGTAGTCACGAA-3'</w:t>
            </w:r>
          </w:p>
        </w:tc>
      </w:tr>
      <w:tr w:rsidR="007446B4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l1a1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</w:t>
            </w: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FFFFF"/>
              </w:rPr>
              <w:t>CCCAGCCGCAAAGAGTCTAC</w:t>
            </w: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3'</w:t>
            </w:r>
          </w:p>
        </w:tc>
      </w:tr>
      <w:tr w:rsidR="007446B4" w:rsidRPr="006D0035" w:rsidTr="00BE038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7446B4" w:rsidRPr="006D0035" w:rsidRDefault="007446B4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</w:t>
            </w: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FFFFF"/>
              </w:rPr>
              <w:t>CAGGTTTCCACGTCTCACCA</w:t>
            </w: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3'</w:t>
            </w:r>
          </w:p>
        </w:tc>
      </w:tr>
      <w:tr w:rsidR="001321E0" w:rsidRPr="006D0035" w:rsidTr="00BE0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cn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ATGGTCCACCCTGTGTCTTC-3'</w:t>
            </w:r>
          </w:p>
        </w:tc>
      </w:tr>
      <w:tr w:rsidR="001321E0" w:rsidRPr="001E7EA1" w:rsidTr="00BE038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:rsidR="001321E0" w:rsidRPr="006D0035" w:rsidRDefault="001321E0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6D0035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4202" w:type="dxa"/>
            <w:shd w:val="clear" w:color="auto" w:fill="FFFFFF" w:themeFill="background1"/>
            <w:vAlign w:val="center"/>
          </w:tcPr>
          <w:p w:rsidR="001321E0" w:rsidRPr="001E7EA1" w:rsidRDefault="001321E0" w:rsidP="00BE038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003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5'-ACTCCTCACAGCATTTCCC-3'</w:t>
            </w:r>
          </w:p>
        </w:tc>
      </w:tr>
    </w:tbl>
    <w:p w:rsidR="007D5832" w:rsidRDefault="007D5832">
      <w:pPr>
        <w:rPr>
          <w:rtl/>
        </w:rPr>
      </w:pPr>
    </w:p>
    <w:p w:rsidR="007446B4" w:rsidRDefault="007446B4">
      <w:pPr>
        <w:rPr>
          <w:rtl/>
        </w:rPr>
      </w:pPr>
    </w:p>
    <w:p w:rsidR="007446B4" w:rsidRDefault="007446B4">
      <w:pPr>
        <w:rPr>
          <w:rtl/>
        </w:rPr>
      </w:pPr>
    </w:p>
    <w:p w:rsidR="001321E0" w:rsidRDefault="001321E0">
      <w:pPr>
        <w:rPr>
          <w:rFonts w:hint="cs"/>
          <w:rtl/>
        </w:rPr>
      </w:pPr>
    </w:p>
    <w:sectPr w:rsidR="001321E0" w:rsidSect="00F93847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7BA"/>
    <w:rsid w:val="00083705"/>
    <w:rsid w:val="000E17DE"/>
    <w:rsid w:val="000E47BA"/>
    <w:rsid w:val="00131810"/>
    <w:rsid w:val="001321E0"/>
    <w:rsid w:val="00176E62"/>
    <w:rsid w:val="001A0479"/>
    <w:rsid w:val="00207881"/>
    <w:rsid w:val="002850AB"/>
    <w:rsid w:val="004A2520"/>
    <w:rsid w:val="00563F0E"/>
    <w:rsid w:val="005B1DF4"/>
    <w:rsid w:val="00626012"/>
    <w:rsid w:val="006B0FB7"/>
    <w:rsid w:val="006D0035"/>
    <w:rsid w:val="007446B4"/>
    <w:rsid w:val="007913AE"/>
    <w:rsid w:val="007D5832"/>
    <w:rsid w:val="007E7A3F"/>
    <w:rsid w:val="00846BF4"/>
    <w:rsid w:val="008D7785"/>
    <w:rsid w:val="009C4AA5"/>
    <w:rsid w:val="00A6449E"/>
    <w:rsid w:val="00A80E75"/>
    <w:rsid w:val="00AA7416"/>
    <w:rsid w:val="00AD76CE"/>
    <w:rsid w:val="00AF1BB5"/>
    <w:rsid w:val="00B63C20"/>
    <w:rsid w:val="00BB23BA"/>
    <w:rsid w:val="00BE038A"/>
    <w:rsid w:val="00F203A3"/>
    <w:rsid w:val="00F93847"/>
    <w:rsid w:val="00FB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B88EDB5"/>
  <w15:chartTrackingRefBased/>
  <w15:docId w15:val="{98D38A1D-5CCE-4906-81FA-2797E8E7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6B4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7446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0-08T13:49:00Z</dcterms:created>
  <dcterms:modified xsi:type="dcterms:W3CDTF">2025-10-08T14:05:00Z</dcterms:modified>
</cp:coreProperties>
</file>